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5ECDB5" w14:textId="77777777" w:rsidR="0006507E" w:rsidRPr="00A33934" w:rsidRDefault="0006507E" w:rsidP="0006507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1"/>
        <w:tblW w:w="1134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260"/>
        <w:gridCol w:w="1620"/>
        <w:gridCol w:w="1080"/>
        <w:gridCol w:w="1260"/>
        <w:gridCol w:w="1080"/>
        <w:gridCol w:w="1260"/>
        <w:gridCol w:w="810"/>
        <w:gridCol w:w="1080"/>
        <w:gridCol w:w="990"/>
        <w:gridCol w:w="900"/>
      </w:tblGrid>
      <w:tr w:rsidR="0006507E" w:rsidRPr="00A33934" w14:paraId="7D38851B" w14:textId="77777777" w:rsidTr="00A33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hideMark/>
          </w:tcPr>
          <w:p w14:paraId="67064A34" w14:textId="77777777" w:rsidR="0006507E" w:rsidRPr="00A33934" w:rsidRDefault="0006507E" w:rsidP="0006507E">
            <w:pPr>
              <w:spacing w:after="160" w:line="259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7759A898" w14:textId="77777777" w:rsidR="0006507E" w:rsidRPr="00A33934" w:rsidRDefault="0006507E" w:rsidP="0006507E">
            <w:pPr>
              <w:spacing w:after="160" w:line="259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45A5CB26" w14:textId="77777777" w:rsidR="0006507E" w:rsidRPr="00A33934" w:rsidRDefault="0006507E" w:rsidP="0006507E">
            <w:pPr>
              <w:spacing w:after="160" w:line="259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A33934">
              <w:rPr>
                <w:rFonts w:asciiTheme="majorHAnsi" w:hAnsiTheme="majorHAnsi" w:cstheme="majorHAnsi"/>
                <w:sz w:val="16"/>
                <w:szCs w:val="16"/>
              </w:rPr>
              <w:t>Study</w:t>
            </w:r>
          </w:p>
        </w:tc>
        <w:tc>
          <w:tcPr>
            <w:tcW w:w="5040" w:type="dxa"/>
            <w:gridSpan w:val="4"/>
            <w:noWrap/>
            <w:hideMark/>
          </w:tcPr>
          <w:p w14:paraId="046F5B6E" w14:textId="77777777" w:rsidR="0006507E" w:rsidRPr="00A33934" w:rsidRDefault="0006507E" w:rsidP="0006507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A33934">
              <w:rPr>
                <w:rFonts w:asciiTheme="majorHAnsi" w:hAnsiTheme="majorHAnsi" w:cstheme="majorHAnsi"/>
                <w:sz w:val="16"/>
                <w:szCs w:val="16"/>
              </w:rPr>
              <w:t>Selection</w:t>
            </w:r>
          </w:p>
        </w:tc>
        <w:tc>
          <w:tcPr>
            <w:tcW w:w="1260" w:type="dxa"/>
            <w:hideMark/>
          </w:tcPr>
          <w:p w14:paraId="036FC63F" w14:textId="77777777" w:rsidR="0006507E" w:rsidRPr="00A33934" w:rsidRDefault="0006507E" w:rsidP="0006507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A33934">
              <w:rPr>
                <w:rFonts w:asciiTheme="majorHAnsi" w:hAnsiTheme="majorHAnsi" w:cstheme="majorHAnsi"/>
                <w:sz w:val="16"/>
                <w:szCs w:val="16"/>
              </w:rPr>
              <w:t>Comparability (Confounding)</w:t>
            </w:r>
          </w:p>
        </w:tc>
        <w:tc>
          <w:tcPr>
            <w:tcW w:w="2880" w:type="dxa"/>
            <w:gridSpan w:val="3"/>
            <w:noWrap/>
            <w:hideMark/>
          </w:tcPr>
          <w:p w14:paraId="7215150F" w14:textId="77777777" w:rsidR="0006507E" w:rsidRPr="00A33934" w:rsidRDefault="0006507E" w:rsidP="0006507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A33934">
              <w:rPr>
                <w:rFonts w:asciiTheme="majorHAnsi" w:hAnsiTheme="majorHAnsi" w:cstheme="majorHAnsi"/>
                <w:sz w:val="16"/>
                <w:szCs w:val="16"/>
              </w:rPr>
              <w:t>Outcome</w:t>
            </w:r>
          </w:p>
        </w:tc>
        <w:tc>
          <w:tcPr>
            <w:tcW w:w="900" w:type="dxa"/>
          </w:tcPr>
          <w:p w14:paraId="2DD5C6CD" w14:textId="77777777" w:rsidR="0006507E" w:rsidRPr="00A33934" w:rsidRDefault="0006507E" w:rsidP="0006507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A33934">
              <w:rPr>
                <w:rFonts w:asciiTheme="majorHAnsi" w:hAnsiTheme="majorHAnsi" w:cstheme="majorHAnsi"/>
                <w:sz w:val="16"/>
                <w:szCs w:val="16"/>
              </w:rPr>
              <w:t>Total</w:t>
            </w:r>
          </w:p>
        </w:tc>
      </w:tr>
      <w:tr w:rsidR="0006507E" w:rsidRPr="00A33934" w14:paraId="714201E9" w14:textId="77777777" w:rsidTr="00A3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7C574674" w14:textId="77777777" w:rsidR="0006507E" w:rsidRPr="00A33934" w:rsidRDefault="0006507E" w:rsidP="0006507E">
            <w:pPr>
              <w:spacing w:after="160" w:line="259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620" w:type="dxa"/>
            <w:hideMark/>
          </w:tcPr>
          <w:p w14:paraId="3B36D4D7" w14:textId="77777777" w:rsidR="0006507E" w:rsidRPr="00A33934" w:rsidRDefault="0006507E" w:rsidP="0006507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A33934">
              <w:rPr>
                <w:rFonts w:asciiTheme="majorHAnsi" w:hAnsiTheme="majorHAnsi" w:cstheme="majorHAnsi"/>
                <w:sz w:val="16"/>
                <w:szCs w:val="16"/>
              </w:rPr>
              <w:t>Repres-ntative</w:t>
            </w:r>
            <w:proofErr w:type="spellEnd"/>
            <w:r w:rsidRPr="00A33934">
              <w:rPr>
                <w:rFonts w:asciiTheme="majorHAnsi" w:hAnsiTheme="majorHAnsi" w:cstheme="majorHAnsi"/>
                <w:sz w:val="16"/>
                <w:szCs w:val="16"/>
              </w:rPr>
              <w:t xml:space="preserve"> of exposed cohort</w:t>
            </w:r>
          </w:p>
        </w:tc>
        <w:tc>
          <w:tcPr>
            <w:tcW w:w="1080" w:type="dxa"/>
            <w:hideMark/>
          </w:tcPr>
          <w:p w14:paraId="419009F5" w14:textId="77777777" w:rsidR="0006507E" w:rsidRPr="00A33934" w:rsidRDefault="0006507E" w:rsidP="0006507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A33934">
              <w:rPr>
                <w:rFonts w:asciiTheme="majorHAnsi" w:hAnsiTheme="majorHAnsi" w:cstheme="majorHAnsi"/>
                <w:sz w:val="16"/>
                <w:szCs w:val="16"/>
              </w:rPr>
              <w:t>Selection of the non-exposed cohort</w:t>
            </w:r>
          </w:p>
        </w:tc>
        <w:tc>
          <w:tcPr>
            <w:tcW w:w="1260" w:type="dxa"/>
            <w:hideMark/>
          </w:tcPr>
          <w:p w14:paraId="4DDACB47" w14:textId="77777777" w:rsidR="0006507E" w:rsidRPr="00A33934" w:rsidRDefault="0006507E" w:rsidP="0006507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A33934">
              <w:rPr>
                <w:rFonts w:asciiTheme="majorHAnsi" w:hAnsiTheme="majorHAnsi" w:cstheme="majorHAnsi"/>
                <w:sz w:val="16"/>
                <w:szCs w:val="16"/>
              </w:rPr>
              <w:t>Ascertain-</w:t>
            </w:r>
            <w:proofErr w:type="spellStart"/>
            <w:r w:rsidRPr="00A33934">
              <w:rPr>
                <w:rFonts w:asciiTheme="majorHAnsi" w:hAnsiTheme="majorHAnsi" w:cstheme="majorHAnsi"/>
                <w:sz w:val="16"/>
                <w:szCs w:val="16"/>
              </w:rPr>
              <w:t>ment</w:t>
            </w:r>
            <w:proofErr w:type="spellEnd"/>
            <w:r w:rsidRPr="00A33934">
              <w:rPr>
                <w:rFonts w:asciiTheme="majorHAnsi" w:hAnsiTheme="majorHAnsi" w:cstheme="majorHAnsi"/>
                <w:sz w:val="16"/>
                <w:szCs w:val="16"/>
              </w:rPr>
              <w:t xml:space="preserve"> of exposure</w:t>
            </w:r>
          </w:p>
        </w:tc>
        <w:tc>
          <w:tcPr>
            <w:tcW w:w="1080" w:type="dxa"/>
            <w:hideMark/>
          </w:tcPr>
          <w:p w14:paraId="5DB54360" w14:textId="77777777" w:rsidR="0006507E" w:rsidRPr="00A33934" w:rsidRDefault="0006507E" w:rsidP="0006507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A33934">
              <w:rPr>
                <w:rFonts w:asciiTheme="majorHAnsi" w:hAnsiTheme="majorHAnsi" w:cstheme="majorHAnsi"/>
                <w:sz w:val="16"/>
                <w:szCs w:val="16"/>
              </w:rPr>
              <w:t>Endpoint not present at start</w:t>
            </w:r>
          </w:p>
        </w:tc>
        <w:tc>
          <w:tcPr>
            <w:tcW w:w="1260" w:type="dxa"/>
            <w:hideMark/>
          </w:tcPr>
          <w:p w14:paraId="0DE698E3" w14:textId="77777777" w:rsidR="0006507E" w:rsidRPr="00A33934" w:rsidRDefault="0006507E" w:rsidP="0006507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10" w:type="dxa"/>
            <w:hideMark/>
          </w:tcPr>
          <w:p w14:paraId="6283FC3A" w14:textId="77777777" w:rsidR="0006507E" w:rsidRPr="00A33934" w:rsidRDefault="0006507E" w:rsidP="0006507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A33934">
              <w:rPr>
                <w:rFonts w:asciiTheme="majorHAnsi" w:hAnsiTheme="majorHAnsi" w:cstheme="majorHAnsi"/>
                <w:sz w:val="16"/>
                <w:szCs w:val="16"/>
              </w:rPr>
              <w:t>Asse-ssment</w:t>
            </w:r>
            <w:proofErr w:type="spellEnd"/>
            <w:r w:rsidRPr="00A33934">
              <w:rPr>
                <w:rFonts w:asciiTheme="majorHAnsi" w:hAnsiTheme="majorHAnsi" w:cstheme="majorHAnsi"/>
                <w:sz w:val="16"/>
                <w:szCs w:val="16"/>
              </w:rPr>
              <w:t xml:space="preserve"> of Outcome</w:t>
            </w:r>
          </w:p>
        </w:tc>
        <w:tc>
          <w:tcPr>
            <w:tcW w:w="1080" w:type="dxa"/>
            <w:hideMark/>
          </w:tcPr>
          <w:p w14:paraId="7C702D03" w14:textId="77777777" w:rsidR="0006507E" w:rsidRPr="00A33934" w:rsidRDefault="0006507E" w:rsidP="0006507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A33934">
              <w:rPr>
                <w:rFonts w:asciiTheme="majorHAnsi" w:hAnsiTheme="majorHAnsi" w:cstheme="majorHAnsi"/>
                <w:sz w:val="16"/>
                <w:szCs w:val="16"/>
              </w:rPr>
              <w:t>Follow-up duration</w:t>
            </w:r>
          </w:p>
        </w:tc>
        <w:tc>
          <w:tcPr>
            <w:tcW w:w="990" w:type="dxa"/>
            <w:hideMark/>
          </w:tcPr>
          <w:p w14:paraId="767BB42A" w14:textId="77777777" w:rsidR="0006507E" w:rsidRPr="00A33934" w:rsidRDefault="0006507E" w:rsidP="0006507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A33934">
              <w:rPr>
                <w:rFonts w:asciiTheme="majorHAnsi" w:hAnsiTheme="majorHAnsi" w:cstheme="majorHAnsi"/>
                <w:sz w:val="16"/>
                <w:szCs w:val="16"/>
              </w:rPr>
              <w:t>Adequ-acy</w:t>
            </w:r>
            <w:proofErr w:type="spellEnd"/>
            <w:r w:rsidRPr="00A33934">
              <w:rPr>
                <w:rFonts w:asciiTheme="majorHAnsi" w:hAnsiTheme="majorHAnsi" w:cstheme="majorHAnsi"/>
                <w:sz w:val="16"/>
                <w:szCs w:val="16"/>
              </w:rPr>
              <w:t xml:space="preserve"> follow-up</w:t>
            </w:r>
          </w:p>
        </w:tc>
        <w:tc>
          <w:tcPr>
            <w:tcW w:w="900" w:type="dxa"/>
          </w:tcPr>
          <w:p w14:paraId="02BB94A4" w14:textId="77777777" w:rsidR="0006507E" w:rsidRPr="00A33934" w:rsidRDefault="0006507E" w:rsidP="0006507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E02A9C" w:rsidRPr="00A33934" w14:paraId="0DD43A34" w14:textId="77777777" w:rsidTr="00A3393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ABB824D" w14:textId="7E7F6329" w:rsidR="00E02A9C" w:rsidRPr="00A33934" w:rsidRDefault="00E02A9C" w:rsidP="00E02A9C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Eltachinoff</w:t>
            </w:r>
            <w:proofErr w:type="spellEnd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 et al</w:t>
            </w:r>
          </w:p>
        </w:tc>
        <w:tc>
          <w:tcPr>
            <w:tcW w:w="1620" w:type="dxa"/>
            <w:noWrap/>
            <w:hideMark/>
          </w:tcPr>
          <w:p w14:paraId="6682BA95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403CD493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78B3DB33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26ED1E87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  <w:hideMark/>
          </w:tcPr>
          <w:p w14:paraId="71B8E334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**</w:t>
            </w:r>
          </w:p>
        </w:tc>
        <w:tc>
          <w:tcPr>
            <w:tcW w:w="810" w:type="dxa"/>
            <w:noWrap/>
            <w:hideMark/>
          </w:tcPr>
          <w:p w14:paraId="5CF12AA4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2AFDAD05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90" w:type="dxa"/>
            <w:noWrap/>
            <w:hideMark/>
          </w:tcPr>
          <w:p w14:paraId="60E371AE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00" w:type="dxa"/>
          </w:tcPr>
          <w:p w14:paraId="108D0A63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</w:tr>
      <w:tr w:rsidR="00E02A9C" w:rsidRPr="00A33934" w14:paraId="0A4A5E9F" w14:textId="77777777" w:rsidTr="00A3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11F14C2" w14:textId="780C21DD" w:rsidR="00E02A9C" w:rsidRPr="00A33934" w:rsidRDefault="00E02A9C" w:rsidP="00E02A9C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Petronio</w:t>
            </w:r>
            <w:proofErr w:type="spellEnd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 et al</w:t>
            </w:r>
          </w:p>
        </w:tc>
        <w:tc>
          <w:tcPr>
            <w:tcW w:w="1620" w:type="dxa"/>
            <w:noWrap/>
            <w:hideMark/>
          </w:tcPr>
          <w:p w14:paraId="206BF8A5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692EA530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3D840036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0C08EAA4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  <w:hideMark/>
          </w:tcPr>
          <w:p w14:paraId="4D1E52F2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**</w:t>
            </w:r>
          </w:p>
        </w:tc>
        <w:tc>
          <w:tcPr>
            <w:tcW w:w="810" w:type="dxa"/>
            <w:noWrap/>
            <w:hideMark/>
          </w:tcPr>
          <w:p w14:paraId="1F60DEB0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624BD86F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90" w:type="dxa"/>
            <w:noWrap/>
            <w:hideMark/>
          </w:tcPr>
          <w:p w14:paraId="12BAF3A4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00" w:type="dxa"/>
          </w:tcPr>
          <w:p w14:paraId="2921A1D6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</w:tr>
      <w:tr w:rsidR="00E02A9C" w:rsidRPr="00A33934" w14:paraId="0A2539DC" w14:textId="77777777" w:rsidTr="00A3393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37F038B" w14:textId="047C12CD" w:rsidR="00E02A9C" w:rsidRPr="00A33934" w:rsidRDefault="00E02A9C" w:rsidP="00E02A9C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Moynagh</w:t>
            </w:r>
            <w:proofErr w:type="spellEnd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 et al</w:t>
            </w:r>
          </w:p>
        </w:tc>
        <w:tc>
          <w:tcPr>
            <w:tcW w:w="1620" w:type="dxa"/>
            <w:noWrap/>
            <w:hideMark/>
          </w:tcPr>
          <w:p w14:paraId="5AB7BF57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56345042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 xml:space="preserve">* </w:t>
            </w:r>
          </w:p>
        </w:tc>
        <w:tc>
          <w:tcPr>
            <w:tcW w:w="1260" w:type="dxa"/>
            <w:noWrap/>
            <w:hideMark/>
          </w:tcPr>
          <w:p w14:paraId="2FF7E425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53F8360F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  <w:hideMark/>
          </w:tcPr>
          <w:p w14:paraId="743EB663" w14:textId="051A2C93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810" w:type="dxa"/>
            <w:noWrap/>
            <w:hideMark/>
          </w:tcPr>
          <w:p w14:paraId="24E7E51C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6F4D216F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90" w:type="dxa"/>
            <w:noWrap/>
            <w:hideMark/>
          </w:tcPr>
          <w:p w14:paraId="7D089D5A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900" w:type="dxa"/>
          </w:tcPr>
          <w:p w14:paraId="4E89739D" w14:textId="44D879C6" w:rsidR="00E02A9C" w:rsidRPr="00A33934" w:rsidRDefault="00424E1D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</w:tr>
      <w:tr w:rsidR="00E02A9C" w:rsidRPr="00A33934" w14:paraId="0AD9239A" w14:textId="77777777" w:rsidTr="00A3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53933A5" w14:textId="26E9EB29" w:rsidR="00E02A9C" w:rsidRPr="00A33934" w:rsidRDefault="00E02A9C" w:rsidP="00E02A9C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Gilard</w:t>
            </w:r>
            <w:proofErr w:type="spellEnd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 et al</w:t>
            </w:r>
          </w:p>
        </w:tc>
        <w:tc>
          <w:tcPr>
            <w:tcW w:w="1620" w:type="dxa"/>
            <w:noWrap/>
            <w:hideMark/>
          </w:tcPr>
          <w:p w14:paraId="7E7EE521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652918EC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74AE1256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55027011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  <w:hideMark/>
          </w:tcPr>
          <w:p w14:paraId="59921BB5" w14:textId="76467A2A" w:rsidR="00E02A9C" w:rsidRPr="00A33934" w:rsidRDefault="00130AB8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**</w:t>
            </w:r>
          </w:p>
        </w:tc>
        <w:tc>
          <w:tcPr>
            <w:tcW w:w="810" w:type="dxa"/>
            <w:noWrap/>
            <w:hideMark/>
          </w:tcPr>
          <w:p w14:paraId="553DDF4C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41AC39B4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90" w:type="dxa"/>
            <w:noWrap/>
            <w:hideMark/>
          </w:tcPr>
          <w:p w14:paraId="072E9918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00" w:type="dxa"/>
          </w:tcPr>
          <w:p w14:paraId="21B3D402" w14:textId="42AC244C" w:rsidR="00E02A9C" w:rsidRPr="00A33934" w:rsidRDefault="00682058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</w:tr>
      <w:tr w:rsidR="00E02A9C" w:rsidRPr="00A33934" w14:paraId="1D5EC325" w14:textId="77777777" w:rsidTr="00A3393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4763593" w14:textId="76EF4F92" w:rsidR="00E02A9C" w:rsidRPr="00A33934" w:rsidRDefault="00E02A9C" w:rsidP="00E02A9C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Petronio</w:t>
            </w:r>
            <w:proofErr w:type="spellEnd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 et al</w:t>
            </w:r>
          </w:p>
        </w:tc>
        <w:tc>
          <w:tcPr>
            <w:tcW w:w="1620" w:type="dxa"/>
            <w:noWrap/>
            <w:hideMark/>
          </w:tcPr>
          <w:p w14:paraId="25F228C3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56128AF1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2069320B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7EB19873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  <w:hideMark/>
          </w:tcPr>
          <w:p w14:paraId="7E32666A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**</w:t>
            </w:r>
          </w:p>
        </w:tc>
        <w:tc>
          <w:tcPr>
            <w:tcW w:w="810" w:type="dxa"/>
            <w:noWrap/>
            <w:hideMark/>
          </w:tcPr>
          <w:p w14:paraId="6E8FED69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2293CD8E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90" w:type="dxa"/>
            <w:noWrap/>
            <w:hideMark/>
          </w:tcPr>
          <w:p w14:paraId="1B419688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00" w:type="dxa"/>
          </w:tcPr>
          <w:p w14:paraId="3E389FFF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</w:tr>
      <w:tr w:rsidR="00E02A9C" w:rsidRPr="00A33934" w14:paraId="070B863E" w14:textId="77777777" w:rsidTr="00A3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4D060C8" w14:textId="55CC7F69" w:rsidR="00E02A9C" w:rsidRPr="00A33934" w:rsidRDefault="00E02A9C" w:rsidP="00E02A9C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Muensterer</w:t>
            </w:r>
            <w:proofErr w:type="spellEnd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 et al</w:t>
            </w:r>
          </w:p>
        </w:tc>
        <w:tc>
          <w:tcPr>
            <w:tcW w:w="1620" w:type="dxa"/>
            <w:noWrap/>
            <w:hideMark/>
          </w:tcPr>
          <w:p w14:paraId="391DA4DC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414A5B59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5C9F2D7D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61A0EB2D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  <w:hideMark/>
          </w:tcPr>
          <w:p w14:paraId="756B0439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**</w:t>
            </w:r>
          </w:p>
        </w:tc>
        <w:tc>
          <w:tcPr>
            <w:tcW w:w="810" w:type="dxa"/>
            <w:noWrap/>
            <w:hideMark/>
          </w:tcPr>
          <w:p w14:paraId="258DE79C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4FFB0A89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90" w:type="dxa"/>
            <w:noWrap/>
            <w:hideMark/>
          </w:tcPr>
          <w:p w14:paraId="6CD012D1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900" w:type="dxa"/>
          </w:tcPr>
          <w:p w14:paraId="056ECF18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</w:tr>
      <w:tr w:rsidR="00E02A9C" w:rsidRPr="00A33934" w14:paraId="6AE2B976" w14:textId="77777777" w:rsidTr="00A3393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9013AA3" w14:textId="2140C43A" w:rsidR="00E02A9C" w:rsidRPr="00A33934" w:rsidRDefault="00E02A9C" w:rsidP="00E02A9C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Saia et al </w:t>
            </w:r>
          </w:p>
        </w:tc>
        <w:tc>
          <w:tcPr>
            <w:tcW w:w="1620" w:type="dxa"/>
            <w:noWrap/>
            <w:hideMark/>
          </w:tcPr>
          <w:p w14:paraId="1F335935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0FF1FF81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51E3A2A6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24E38948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  <w:hideMark/>
          </w:tcPr>
          <w:p w14:paraId="481653DE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**</w:t>
            </w:r>
          </w:p>
        </w:tc>
        <w:tc>
          <w:tcPr>
            <w:tcW w:w="810" w:type="dxa"/>
            <w:noWrap/>
            <w:hideMark/>
          </w:tcPr>
          <w:p w14:paraId="1B9C34C8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52A19AEC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90" w:type="dxa"/>
            <w:noWrap/>
            <w:hideMark/>
          </w:tcPr>
          <w:p w14:paraId="1CC12767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00" w:type="dxa"/>
          </w:tcPr>
          <w:p w14:paraId="391161D3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</w:tr>
      <w:tr w:rsidR="00E02A9C" w:rsidRPr="00A33934" w14:paraId="0D2EC5E2" w14:textId="77777777" w:rsidTr="00A3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6C32D04" w14:textId="4CB499D2" w:rsidR="00E02A9C" w:rsidRPr="00A33934" w:rsidRDefault="00E02A9C" w:rsidP="00E02A9C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Taramasso</w:t>
            </w:r>
            <w:proofErr w:type="spellEnd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 et al</w:t>
            </w:r>
          </w:p>
        </w:tc>
        <w:tc>
          <w:tcPr>
            <w:tcW w:w="1620" w:type="dxa"/>
            <w:noWrap/>
            <w:hideMark/>
          </w:tcPr>
          <w:p w14:paraId="28A2ACE6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03CFC11C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54300292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50DF8C1B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  <w:hideMark/>
          </w:tcPr>
          <w:p w14:paraId="2B0EC552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**</w:t>
            </w:r>
          </w:p>
        </w:tc>
        <w:tc>
          <w:tcPr>
            <w:tcW w:w="810" w:type="dxa"/>
            <w:noWrap/>
            <w:hideMark/>
          </w:tcPr>
          <w:p w14:paraId="70B4A8A3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5DB66ADA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90" w:type="dxa"/>
            <w:noWrap/>
            <w:hideMark/>
          </w:tcPr>
          <w:p w14:paraId="3A2E0DEE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00" w:type="dxa"/>
          </w:tcPr>
          <w:p w14:paraId="13D92A0C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</w:tr>
      <w:tr w:rsidR="00E02A9C" w:rsidRPr="00A33934" w14:paraId="5B55082D" w14:textId="77777777" w:rsidTr="00A3393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77DE255" w14:textId="77777777" w:rsidR="00E02A9C" w:rsidRPr="00A33934" w:rsidRDefault="00E02A9C" w:rsidP="00E02A9C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vertAlign w:val="superscript"/>
              </w:rPr>
            </w:pPr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Blackman et al</w:t>
            </w:r>
          </w:p>
          <w:p w14:paraId="1D011FBB" w14:textId="77777777" w:rsidR="00E02A9C" w:rsidRPr="00A33934" w:rsidRDefault="00E02A9C" w:rsidP="00E02A9C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4F2B1655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4304AD12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25705E7D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62E597CE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  <w:hideMark/>
          </w:tcPr>
          <w:p w14:paraId="1CFDB518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**</w:t>
            </w:r>
          </w:p>
        </w:tc>
        <w:tc>
          <w:tcPr>
            <w:tcW w:w="810" w:type="dxa"/>
            <w:noWrap/>
            <w:hideMark/>
          </w:tcPr>
          <w:p w14:paraId="4C192BD7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7CB3B3F0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90" w:type="dxa"/>
            <w:noWrap/>
            <w:hideMark/>
          </w:tcPr>
          <w:p w14:paraId="150B006A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00" w:type="dxa"/>
          </w:tcPr>
          <w:p w14:paraId="621BB0A8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</w:tr>
      <w:tr w:rsidR="00E02A9C" w:rsidRPr="00A33934" w14:paraId="766D118D" w14:textId="77777777" w:rsidTr="00A3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75DA4CB" w14:textId="4360B6F0" w:rsidR="00E02A9C" w:rsidRPr="00A33934" w:rsidRDefault="00E02A9C" w:rsidP="00E02A9C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Ussia</w:t>
            </w:r>
            <w:proofErr w:type="spellEnd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 et al</w:t>
            </w:r>
          </w:p>
        </w:tc>
        <w:tc>
          <w:tcPr>
            <w:tcW w:w="1620" w:type="dxa"/>
            <w:noWrap/>
            <w:hideMark/>
          </w:tcPr>
          <w:p w14:paraId="0E87E9FF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0F28A4D8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2548B7B4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cs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71BC47EF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  <w:hideMark/>
          </w:tcPr>
          <w:p w14:paraId="5F2089F8" w14:textId="02B7D0EF" w:rsidR="00E02A9C" w:rsidRPr="00A33934" w:rsidRDefault="00247BE4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**</w:t>
            </w:r>
          </w:p>
        </w:tc>
        <w:tc>
          <w:tcPr>
            <w:tcW w:w="810" w:type="dxa"/>
            <w:noWrap/>
            <w:hideMark/>
          </w:tcPr>
          <w:p w14:paraId="7E59C987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55954976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90" w:type="dxa"/>
            <w:noWrap/>
            <w:hideMark/>
          </w:tcPr>
          <w:p w14:paraId="5B3012CD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00" w:type="dxa"/>
          </w:tcPr>
          <w:p w14:paraId="5E4E21A1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</w:tr>
      <w:tr w:rsidR="00E02A9C" w:rsidRPr="00A33934" w14:paraId="43A8CD26" w14:textId="77777777" w:rsidTr="00A3393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14735EC" w14:textId="51537A44" w:rsidR="00E02A9C" w:rsidRPr="00A33934" w:rsidRDefault="00E02A9C" w:rsidP="00E02A9C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Adamo et al</w:t>
            </w:r>
          </w:p>
        </w:tc>
        <w:tc>
          <w:tcPr>
            <w:tcW w:w="1620" w:type="dxa"/>
            <w:noWrap/>
            <w:hideMark/>
          </w:tcPr>
          <w:p w14:paraId="33EC878F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14195736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2B33796D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70C61706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  <w:hideMark/>
          </w:tcPr>
          <w:p w14:paraId="7A6E2581" w14:textId="6980F339" w:rsidR="00E02A9C" w:rsidRPr="00A33934" w:rsidRDefault="00B121B1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**</w:t>
            </w:r>
          </w:p>
        </w:tc>
        <w:tc>
          <w:tcPr>
            <w:tcW w:w="810" w:type="dxa"/>
            <w:noWrap/>
            <w:hideMark/>
          </w:tcPr>
          <w:p w14:paraId="6EA1CE74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507A3D70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90" w:type="dxa"/>
            <w:noWrap/>
            <w:hideMark/>
          </w:tcPr>
          <w:p w14:paraId="7C93D0EB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00" w:type="dxa"/>
          </w:tcPr>
          <w:p w14:paraId="4DC2C267" w14:textId="5FD16D99" w:rsidR="00E02A9C" w:rsidRPr="00A33934" w:rsidRDefault="00B121B1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</w:tr>
      <w:tr w:rsidR="00E02A9C" w:rsidRPr="00A33934" w14:paraId="334BBFD8" w14:textId="77777777" w:rsidTr="00A3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DD2FB94" w14:textId="6284708B" w:rsidR="00E02A9C" w:rsidRPr="00A33934" w:rsidRDefault="00E02A9C" w:rsidP="00E02A9C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Frohlich et al</w:t>
            </w:r>
          </w:p>
        </w:tc>
        <w:tc>
          <w:tcPr>
            <w:tcW w:w="1620" w:type="dxa"/>
            <w:noWrap/>
            <w:hideMark/>
          </w:tcPr>
          <w:p w14:paraId="620A2F43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3BC3F6A8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67DA5249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3D93B0C2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  <w:hideMark/>
          </w:tcPr>
          <w:p w14:paraId="65F0CE14" w14:textId="2E8CF8BB" w:rsidR="00E02A9C" w:rsidRPr="00A33934" w:rsidRDefault="00B121B1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⁕</w:t>
            </w:r>
          </w:p>
        </w:tc>
        <w:tc>
          <w:tcPr>
            <w:tcW w:w="810" w:type="dxa"/>
            <w:noWrap/>
            <w:hideMark/>
          </w:tcPr>
          <w:p w14:paraId="621EB9AB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4FC5BE3F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90" w:type="dxa"/>
            <w:noWrap/>
            <w:hideMark/>
          </w:tcPr>
          <w:p w14:paraId="70204AA7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00" w:type="dxa"/>
          </w:tcPr>
          <w:p w14:paraId="21DCEBB8" w14:textId="2E15C472" w:rsidR="00E02A9C" w:rsidRPr="00A33934" w:rsidRDefault="00B121B1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</w:tr>
      <w:tr w:rsidR="00E02A9C" w:rsidRPr="00A33934" w14:paraId="5EEFD9D6" w14:textId="77777777" w:rsidTr="00A3393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9EC6E0F" w14:textId="0DDE6096" w:rsidR="00E02A9C" w:rsidRPr="00A33934" w:rsidRDefault="00E02A9C" w:rsidP="00E02A9C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  <w:cs/>
              </w:rPr>
            </w:pPr>
            <w:proofErr w:type="spellStart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Gilard</w:t>
            </w:r>
            <w:proofErr w:type="spellEnd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 et al</w:t>
            </w:r>
          </w:p>
        </w:tc>
        <w:tc>
          <w:tcPr>
            <w:tcW w:w="1620" w:type="dxa"/>
            <w:noWrap/>
            <w:hideMark/>
          </w:tcPr>
          <w:p w14:paraId="1E46F524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233728B1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  <w:hideMark/>
          </w:tcPr>
          <w:p w14:paraId="1620D423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04770149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  <w:hideMark/>
          </w:tcPr>
          <w:p w14:paraId="6478F455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⁕</w:t>
            </w:r>
          </w:p>
        </w:tc>
        <w:tc>
          <w:tcPr>
            <w:tcW w:w="810" w:type="dxa"/>
            <w:noWrap/>
            <w:hideMark/>
          </w:tcPr>
          <w:p w14:paraId="0F423E2B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7B57B090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90" w:type="dxa"/>
            <w:noWrap/>
            <w:hideMark/>
          </w:tcPr>
          <w:p w14:paraId="6E1D8650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00" w:type="dxa"/>
          </w:tcPr>
          <w:p w14:paraId="7DB68A98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</w:tr>
      <w:tr w:rsidR="00E02A9C" w:rsidRPr="00A33934" w14:paraId="063B321A" w14:textId="77777777" w:rsidTr="00A3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D39A752" w14:textId="272C1709" w:rsidR="00E02A9C" w:rsidRPr="00A33934" w:rsidRDefault="00E02A9C" w:rsidP="00E02A9C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Gleason et al</w:t>
            </w:r>
          </w:p>
        </w:tc>
        <w:tc>
          <w:tcPr>
            <w:tcW w:w="1620" w:type="dxa"/>
            <w:noWrap/>
            <w:hideMark/>
          </w:tcPr>
          <w:p w14:paraId="37D4D8D2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7B8EB692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2CFEE76A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4A00A865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  <w:hideMark/>
          </w:tcPr>
          <w:p w14:paraId="16491132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⁕</w:t>
            </w:r>
          </w:p>
        </w:tc>
        <w:tc>
          <w:tcPr>
            <w:tcW w:w="810" w:type="dxa"/>
            <w:noWrap/>
            <w:hideMark/>
          </w:tcPr>
          <w:p w14:paraId="0C25713A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13756B2E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90" w:type="dxa"/>
            <w:noWrap/>
            <w:hideMark/>
          </w:tcPr>
          <w:p w14:paraId="1A9D8487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00" w:type="dxa"/>
          </w:tcPr>
          <w:p w14:paraId="27F1E717" w14:textId="77777777" w:rsidR="00E02A9C" w:rsidRPr="00A33934" w:rsidRDefault="00E02A9C" w:rsidP="00E02A9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</w:tr>
      <w:tr w:rsidR="00E02A9C" w:rsidRPr="00A33934" w14:paraId="4A654FD1" w14:textId="77777777" w:rsidTr="00A3393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7FDD3A2" w14:textId="010BA95E" w:rsidR="00E02A9C" w:rsidRPr="00A33934" w:rsidRDefault="00E02A9C" w:rsidP="00E02A9C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Doshi et al</w:t>
            </w:r>
          </w:p>
        </w:tc>
        <w:tc>
          <w:tcPr>
            <w:tcW w:w="1620" w:type="dxa"/>
            <w:noWrap/>
            <w:hideMark/>
          </w:tcPr>
          <w:p w14:paraId="4FACAC91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b/>
                <w:bCs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2E6511CA" w14:textId="37960DED" w:rsidR="00E02A9C" w:rsidRPr="00A33934" w:rsidRDefault="00247BE4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  <w:hideMark/>
          </w:tcPr>
          <w:p w14:paraId="7668476C" w14:textId="1F114A65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98900A9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  <w:hideMark/>
          </w:tcPr>
          <w:p w14:paraId="37EB01C7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⁕</w:t>
            </w:r>
          </w:p>
        </w:tc>
        <w:tc>
          <w:tcPr>
            <w:tcW w:w="810" w:type="dxa"/>
            <w:noWrap/>
            <w:hideMark/>
          </w:tcPr>
          <w:p w14:paraId="4DAFF37A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  <w:hideMark/>
          </w:tcPr>
          <w:p w14:paraId="721C7465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90" w:type="dxa"/>
            <w:noWrap/>
            <w:hideMark/>
          </w:tcPr>
          <w:p w14:paraId="48AA482B" w14:textId="77777777" w:rsidR="00E02A9C" w:rsidRPr="00A33934" w:rsidRDefault="00E02A9C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00" w:type="dxa"/>
          </w:tcPr>
          <w:p w14:paraId="479F6EAA" w14:textId="78310CDD" w:rsidR="00E02A9C" w:rsidRPr="00A33934" w:rsidRDefault="00BD1CE4" w:rsidP="00E02A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</w:tr>
      <w:tr w:rsidR="00247BE4" w:rsidRPr="00A33934" w14:paraId="2192CECA" w14:textId="77777777" w:rsidTr="00A3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4D43F97" w14:textId="77777777" w:rsidR="00247BE4" w:rsidRPr="00A33934" w:rsidRDefault="00247BE4" w:rsidP="00247BE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Anselmi</w:t>
            </w:r>
            <w:proofErr w:type="spellEnd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 et al</w:t>
            </w:r>
          </w:p>
          <w:p w14:paraId="3A3F4D9D" w14:textId="66004E99" w:rsidR="004025F6" w:rsidRPr="00A33934" w:rsidRDefault="004025F6" w:rsidP="00247BE4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29914E7D" w14:textId="205A21B3" w:rsidR="00247BE4" w:rsidRPr="00A33934" w:rsidRDefault="00247BE4" w:rsidP="00247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b/>
                <w:bCs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</w:tcPr>
          <w:p w14:paraId="467CCBB4" w14:textId="3CCB9ACE" w:rsidR="00247BE4" w:rsidRPr="00A33934" w:rsidRDefault="00247BE4" w:rsidP="00247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</w:tcPr>
          <w:p w14:paraId="3C9F9E5E" w14:textId="69FEB550" w:rsidR="00247BE4" w:rsidRPr="00A33934" w:rsidRDefault="00247BE4" w:rsidP="00247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</w:tcPr>
          <w:p w14:paraId="528B5E27" w14:textId="6B7EAE27" w:rsidR="00247BE4" w:rsidRPr="00A33934" w:rsidRDefault="00247BE4" w:rsidP="00247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</w:tcPr>
          <w:p w14:paraId="47A7EE7C" w14:textId="75EC042D" w:rsidR="00247BE4" w:rsidRPr="00A33934" w:rsidRDefault="00247BE4" w:rsidP="00247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⁕</w:t>
            </w:r>
          </w:p>
        </w:tc>
        <w:tc>
          <w:tcPr>
            <w:tcW w:w="810" w:type="dxa"/>
            <w:noWrap/>
          </w:tcPr>
          <w:p w14:paraId="1074EF9B" w14:textId="7A6935D8" w:rsidR="00247BE4" w:rsidRPr="00A33934" w:rsidRDefault="00247BE4" w:rsidP="00247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</w:tcPr>
          <w:p w14:paraId="7118B7A4" w14:textId="31439748" w:rsidR="00247BE4" w:rsidRPr="00A33934" w:rsidRDefault="00247BE4" w:rsidP="00247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90" w:type="dxa"/>
            <w:noWrap/>
          </w:tcPr>
          <w:p w14:paraId="5C4A0078" w14:textId="090F69B8" w:rsidR="00247BE4" w:rsidRPr="00A33934" w:rsidRDefault="00247BE4" w:rsidP="00247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00" w:type="dxa"/>
          </w:tcPr>
          <w:p w14:paraId="1E00D908" w14:textId="2F57730A" w:rsidR="00247BE4" w:rsidRPr="00A33934" w:rsidRDefault="00247BE4" w:rsidP="00247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</w:tr>
      <w:tr w:rsidR="00247BE4" w:rsidRPr="00A33934" w14:paraId="4293C595" w14:textId="77777777" w:rsidTr="00A3393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71900D0" w14:textId="77777777" w:rsidR="00247BE4" w:rsidRPr="00A33934" w:rsidRDefault="00247BE4" w:rsidP="00247BE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Van </w:t>
            </w:r>
            <w:proofErr w:type="spellStart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wely</w:t>
            </w:r>
            <w:proofErr w:type="spellEnd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 et al</w:t>
            </w:r>
          </w:p>
          <w:p w14:paraId="0E5DFCE2" w14:textId="4D984EEF" w:rsidR="004025F6" w:rsidRPr="00A33934" w:rsidRDefault="004025F6" w:rsidP="00247BE4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46BB2DE9" w14:textId="3D4C91AE" w:rsidR="00247BE4" w:rsidRPr="00A33934" w:rsidRDefault="00247BE4" w:rsidP="00247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b/>
                <w:bCs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</w:tcPr>
          <w:p w14:paraId="15DD2C3F" w14:textId="3D7D9EFF" w:rsidR="00247BE4" w:rsidRPr="00A33934" w:rsidRDefault="00247BE4" w:rsidP="00247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</w:tcPr>
          <w:p w14:paraId="60F7363D" w14:textId="7E2C9377" w:rsidR="00247BE4" w:rsidRPr="00A33934" w:rsidRDefault="00247BE4" w:rsidP="00247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noWrap/>
          </w:tcPr>
          <w:p w14:paraId="06E8BBB3" w14:textId="770866DD" w:rsidR="00247BE4" w:rsidRPr="00A33934" w:rsidRDefault="00247BE4" w:rsidP="00247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</w:tcPr>
          <w:p w14:paraId="297566F8" w14:textId="185F133D" w:rsidR="00247BE4" w:rsidRPr="00A33934" w:rsidRDefault="00247BE4" w:rsidP="00247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⁕</w:t>
            </w:r>
          </w:p>
        </w:tc>
        <w:tc>
          <w:tcPr>
            <w:tcW w:w="810" w:type="dxa"/>
            <w:noWrap/>
          </w:tcPr>
          <w:p w14:paraId="17FC00A1" w14:textId="1271D4D1" w:rsidR="00247BE4" w:rsidRPr="00A33934" w:rsidRDefault="00247BE4" w:rsidP="00247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</w:tcPr>
          <w:p w14:paraId="39B0CD5F" w14:textId="33FE1E9B" w:rsidR="00247BE4" w:rsidRPr="00A33934" w:rsidRDefault="00247BE4" w:rsidP="00247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90" w:type="dxa"/>
            <w:noWrap/>
          </w:tcPr>
          <w:p w14:paraId="4EC387C8" w14:textId="36E9017E" w:rsidR="00247BE4" w:rsidRPr="00A33934" w:rsidRDefault="00247BE4" w:rsidP="00247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00" w:type="dxa"/>
          </w:tcPr>
          <w:p w14:paraId="3E3CEE6E" w14:textId="2C562406" w:rsidR="00247BE4" w:rsidRPr="00A33934" w:rsidRDefault="0049636C" w:rsidP="00247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</w:tr>
      <w:tr w:rsidR="00247BE4" w:rsidRPr="00A33934" w14:paraId="033403D8" w14:textId="77777777" w:rsidTr="00A3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B566821" w14:textId="77777777" w:rsidR="00247BE4" w:rsidRPr="00A33934" w:rsidRDefault="00247BE4" w:rsidP="00247BE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Dahle</w:t>
            </w:r>
            <w:proofErr w:type="spellEnd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 et al</w:t>
            </w:r>
          </w:p>
          <w:p w14:paraId="20EE91A6" w14:textId="45410B2C" w:rsidR="004025F6" w:rsidRPr="00A33934" w:rsidRDefault="004025F6" w:rsidP="00247BE4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7B56523C" w14:textId="41ED3145" w:rsidR="00247BE4" w:rsidRPr="00A33934" w:rsidRDefault="00247BE4" w:rsidP="00247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b/>
                <w:bCs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</w:tcPr>
          <w:p w14:paraId="399DCC32" w14:textId="43880300" w:rsidR="00247BE4" w:rsidRPr="00A33934" w:rsidRDefault="00247BE4" w:rsidP="00247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</w:tcPr>
          <w:p w14:paraId="75AF7280" w14:textId="53E7F628" w:rsidR="00247BE4" w:rsidRPr="00A33934" w:rsidRDefault="00247BE4" w:rsidP="00247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</w:tcPr>
          <w:p w14:paraId="66C89E9F" w14:textId="04DB5099" w:rsidR="00247BE4" w:rsidRPr="00A33934" w:rsidRDefault="00247BE4" w:rsidP="00247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</w:tcPr>
          <w:p w14:paraId="397A18FF" w14:textId="7BF68E62" w:rsidR="00247BE4" w:rsidRPr="00A33934" w:rsidRDefault="00247BE4" w:rsidP="00247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810" w:type="dxa"/>
            <w:noWrap/>
          </w:tcPr>
          <w:p w14:paraId="1C1DC34F" w14:textId="2D3C2632" w:rsidR="00247BE4" w:rsidRPr="00A33934" w:rsidRDefault="00247BE4" w:rsidP="00247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</w:tcPr>
          <w:p w14:paraId="3CDA6AEB" w14:textId="77922A7F" w:rsidR="00247BE4" w:rsidRPr="00A33934" w:rsidRDefault="00247BE4" w:rsidP="00247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90" w:type="dxa"/>
            <w:noWrap/>
          </w:tcPr>
          <w:p w14:paraId="22447C36" w14:textId="3D753E47" w:rsidR="00247BE4" w:rsidRPr="00A33934" w:rsidRDefault="00247BE4" w:rsidP="00247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00" w:type="dxa"/>
          </w:tcPr>
          <w:p w14:paraId="385DD7FE" w14:textId="5A10960B" w:rsidR="00247BE4" w:rsidRPr="00A33934" w:rsidRDefault="00247BE4" w:rsidP="00247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</w:tr>
      <w:tr w:rsidR="00247BE4" w:rsidRPr="00A33934" w14:paraId="45853CB6" w14:textId="77777777" w:rsidTr="00A3393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283EE60" w14:textId="77777777" w:rsidR="00247BE4" w:rsidRPr="00A33934" w:rsidRDefault="00247BE4" w:rsidP="00247BE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Zhan et al</w:t>
            </w:r>
          </w:p>
          <w:p w14:paraId="5346BAE1" w14:textId="6CE5AF53" w:rsidR="004025F6" w:rsidRPr="00A33934" w:rsidRDefault="004025F6" w:rsidP="00247BE4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5B7C2BE5" w14:textId="66882237" w:rsidR="00247BE4" w:rsidRPr="00A33934" w:rsidRDefault="00247BE4" w:rsidP="00247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b/>
                <w:bCs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</w:tcPr>
          <w:p w14:paraId="45ACC815" w14:textId="0F958288" w:rsidR="00247BE4" w:rsidRPr="00A33934" w:rsidRDefault="00247BE4" w:rsidP="00247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</w:tcPr>
          <w:p w14:paraId="1084A9F2" w14:textId="75BD6595" w:rsidR="00247BE4" w:rsidRPr="00A33934" w:rsidRDefault="00247BE4" w:rsidP="00247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</w:tcPr>
          <w:p w14:paraId="4C7853FF" w14:textId="7DEEFE96" w:rsidR="00247BE4" w:rsidRPr="00A33934" w:rsidRDefault="00247BE4" w:rsidP="00247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</w:tcPr>
          <w:p w14:paraId="3F3B487C" w14:textId="54A9AB44" w:rsidR="00247BE4" w:rsidRPr="00A33934" w:rsidRDefault="00247BE4" w:rsidP="00247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⁕</w:t>
            </w:r>
          </w:p>
        </w:tc>
        <w:tc>
          <w:tcPr>
            <w:tcW w:w="810" w:type="dxa"/>
            <w:noWrap/>
          </w:tcPr>
          <w:p w14:paraId="605897A2" w14:textId="0C1C2367" w:rsidR="00247BE4" w:rsidRPr="00A33934" w:rsidRDefault="00247BE4" w:rsidP="00247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</w:tcPr>
          <w:p w14:paraId="41BE12D8" w14:textId="2E86D5C6" w:rsidR="00247BE4" w:rsidRPr="00A33934" w:rsidRDefault="00247BE4" w:rsidP="00247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90" w:type="dxa"/>
            <w:noWrap/>
          </w:tcPr>
          <w:p w14:paraId="33E5BF03" w14:textId="05C3DEFB" w:rsidR="00247BE4" w:rsidRPr="00A33934" w:rsidRDefault="00247BE4" w:rsidP="00247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00" w:type="dxa"/>
          </w:tcPr>
          <w:p w14:paraId="0FDDA811" w14:textId="39234DFF" w:rsidR="00A33934" w:rsidRPr="00A33934" w:rsidRDefault="00247BE4" w:rsidP="00A33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</w:tr>
      <w:tr w:rsidR="00A33934" w:rsidRPr="00A33934" w14:paraId="08016EF2" w14:textId="77777777" w:rsidTr="00A3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4CCDB98" w14:textId="514C8C84" w:rsidR="00A33934" w:rsidRPr="00A33934" w:rsidRDefault="00A33934" w:rsidP="00A33934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proofErr w:type="spellStart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Kindzelski</w:t>
            </w:r>
            <w:proofErr w:type="spellEnd"/>
            <w:r w:rsidRPr="00A3393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 et al</w:t>
            </w:r>
          </w:p>
        </w:tc>
        <w:tc>
          <w:tcPr>
            <w:tcW w:w="1620" w:type="dxa"/>
            <w:noWrap/>
          </w:tcPr>
          <w:p w14:paraId="22115107" w14:textId="4C3A67D9" w:rsidR="00A33934" w:rsidRPr="00A33934" w:rsidRDefault="00A33934" w:rsidP="00A33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b/>
                <w:bCs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</w:tcPr>
          <w:p w14:paraId="0D5E4839" w14:textId="77AEDD26" w:rsidR="00A33934" w:rsidRPr="00A33934" w:rsidRDefault="00A33934" w:rsidP="00A33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</w:tcPr>
          <w:p w14:paraId="75055B8A" w14:textId="0A66FB89" w:rsidR="00A33934" w:rsidRPr="00A33934" w:rsidRDefault="00A33934" w:rsidP="00A33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</w:tcPr>
          <w:p w14:paraId="6995BD1C" w14:textId="2BCC6CA5" w:rsidR="00A33934" w:rsidRPr="00A33934" w:rsidRDefault="00A33934" w:rsidP="00A33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</w:tcPr>
          <w:p w14:paraId="3084BE4E" w14:textId="5C70C06B" w:rsidR="00A33934" w:rsidRPr="00A33934" w:rsidRDefault="00A33934" w:rsidP="00A33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810" w:type="dxa"/>
            <w:noWrap/>
          </w:tcPr>
          <w:p w14:paraId="6F8575B9" w14:textId="6C92B7D6" w:rsidR="00A33934" w:rsidRPr="00A33934" w:rsidRDefault="00A33934" w:rsidP="00A33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</w:tcPr>
          <w:p w14:paraId="6E022DAB" w14:textId="53A38D51" w:rsidR="00A33934" w:rsidRPr="00A33934" w:rsidRDefault="00A33934" w:rsidP="00A33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90" w:type="dxa"/>
            <w:noWrap/>
          </w:tcPr>
          <w:p w14:paraId="649EF5E0" w14:textId="447150F0" w:rsidR="00A33934" w:rsidRPr="00A33934" w:rsidRDefault="00A33934" w:rsidP="00A33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00" w:type="dxa"/>
          </w:tcPr>
          <w:p w14:paraId="414B7CD9" w14:textId="4A3AF256" w:rsidR="00A33934" w:rsidRPr="00A33934" w:rsidRDefault="00A33934" w:rsidP="00A33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</w:tr>
      <w:tr w:rsidR="00932133" w:rsidRPr="00A33934" w14:paraId="373C5DAE" w14:textId="77777777" w:rsidTr="00A3393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D794190" w14:textId="33AA3FFE" w:rsidR="00932133" w:rsidRPr="00932133" w:rsidRDefault="00932133" w:rsidP="00932133">
            <w:pPr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bookmarkStart w:id="0" w:name="_GoBack"/>
            <w:r w:rsidRPr="00932133">
              <w:rPr>
                <w:rFonts w:asciiTheme="majorHAnsi" w:hAnsiTheme="majorHAnsi" w:cstheme="majorHAnsi"/>
                <w:b w:val="0"/>
                <w:sz w:val="18"/>
                <w:szCs w:val="18"/>
              </w:rPr>
              <w:t>Pilgrim et al</w:t>
            </w:r>
            <w:bookmarkEnd w:id="0"/>
          </w:p>
        </w:tc>
        <w:tc>
          <w:tcPr>
            <w:tcW w:w="1620" w:type="dxa"/>
            <w:noWrap/>
          </w:tcPr>
          <w:p w14:paraId="7FD4D6FF" w14:textId="38357185" w:rsidR="00932133" w:rsidRPr="00A33934" w:rsidRDefault="00932133" w:rsidP="00932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b/>
                <w:bCs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</w:tcPr>
          <w:p w14:paraId="234902DA" w14:textId="7550C32B" w:rsidR="00932133" w:rsidRPr="00A33934" w:rsidRDefault="00932133" w:rsidP="00932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</w:tcPr>
          <w:p w14:paraId="42FF35BE" w14:textId="365C503E" w:rsidR="00932133" w:rsidRPr="00A33934" w:rsidRDefault="00932133" w:rsidP="00932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</w:tcPr>
          <w:p w14:paraId="53BD9DFA" w14:textId="0E7F2BAD" w:rsidR="00932133" w:rsidRPr="00A33934" w:rsidRDefault="00932133" w:rsidP="00932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260" w:type="dxa"/>
            <w:noWrap/>
          </w:tcPr>
          <w:p w14:paraId="2C626580" w14:textId="3FBB3476" w:rsidR="00932133" w:rsidRPr="00A33934" w:rsidRDefault="00932133" w:rsidP="00932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⁕</w:t>
            </w:r>
          </w:p>
        </w:tc>
        <w:tc>
          <w:tcPr>
            <w:tcW w:w="810" w:type="dxa"/>
            <w:noWrap/>
          </w:tcPr>
          <w:p w14:paraId="55DCA5A2" w14:textId="0BD85794" w:rsidR="00932133" w:rsidRPr="00A33934" w:rsidRDefault="00932133" w:rsidP="00932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1080" w:type="dxa"/>
            <w:noWrap/>
          </w:tcPr>
          <w:p w14:paraId="0CCB124B" w14:textId="05A491E6" w:rsidR="00932133" w:rsidRPr="00A33934" w:rsidRDefault="00932133" w:rsidP="00932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90" w:type="dxa"/>
            <w:noWrap/>
          </w:tcPr>
          <w:p w14:paraId="658983F0" w14:textId="157DE2D3" w:rsidR="00932133" w:rsidRPr="00A33934" w:rsidRDefault="00932133" w:rsidP="00932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18"/>
                <w:szCs w:val="18"/>
              </w:rPr>
            </w:pPr>
            <w:r w:rsidRPr="00A33934">
              <w:rPr>
                <w:rFonts w:ascii="Segoe UI Symbol" w:hAnsi="Segoe UI Symbol" w:cs="Segoe UI Symbol"/>
                <w:sz w:val="18"/>
                <w:szCs w:val="18"/>
              </w:rPr>
              <w:t>⁕</w:t>
            </w:r>
          </w:p>
        </w:tc>
        <w:tc>
          <w:tcPr>
            <w:tcW w:w="900" w:type="dxa"/>
          </w:tcPr>
          <w:p w14:paraId="67976CF8" w14:textId="197369F5" w:rsidR="00932133" w:rsidRPr="00A33934" w:rsidRDefault="00932133" w:rsidP="00932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33934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</w:tr>
    </w:tbl>
    <w:p w14:paraId="2BB3D985" w14:textId="327DB593" w:rsidR="0006507E" w:rsidRPr="0006507E" w:rsidRDefault="00F66F7F" w:rsidP="0006507E">
      <w:r w:rsidRPr="007D4EDC">
        <w:rPr>
          <w:rFonts w:ascii="Times New Roman" w:hAnsi="Times New Roman" w:cs="Times New Roman"/>
          <w:b/>
          <w:bCs/>
        </w:rPr>
        <w:t>Supplementary Table</w:t>
      </w:r>
      <w:r w:rsidR="007D4EDC" w:rsidRPr="007D4EDC">
        <w:rPr>
          <w:rFonts w:ascii="Times New Roman" w:hAnsi="Times New Roman" w:cs="Times New Roman"/>
          <w:b/>
          <w:bCs/>
        </w:rPr>
        <w:t>.</w:t>
      </w:r>
      <w:r w:rsidR="007D4EDC">
        <w:rPr>
          <w:rFonts w:ascii="Times New Roman" w:hAnsi="Times New Roman" w:cs="Times New Roman"/>
        </w:rPr>
        <w:t xml:space="preserve"> </w:t>
      </w:r>
      <w:r w:rsidR="007D4EDC" w:rsidRPr="0006507E">
        <w:rPr>
          <w:rFonts w:ascii="Times New Roman" w:hAnsi="Times New Roman" w:cs="Times New Roman"/>
        </w:rPr>
        <w:t>The Newcastle-Ottawa scale</w:t>
      </w:r>
      <w:r w:rsidR="00713266">
        <w:rPr>
          <w:rFonts w:ascii="Times New Roman" w:hAnsi="Times New Roman" w:cs="Times New Roman"/>
        </w:rPr>
        <w:t xml:space="preserve"> assessing the quality of included studies</w:t>
      </w:r>
      <w:r w:rsidR="007D4EDC">
        <w:rPr>
          <w:rFonts w:ascii="Times New Roman" w:hAnsi="Times New Roman" w:cs="Times New Roman"/>
        </w:rPr>
        <w:t>.</w:t>
      </w:r>
      <w:r w:rsidR="007D4EDC" w:rsidRPr="0006507E">
        <w:rPr>
          <w:rFonts w:ascii="Times New Roman" w:hAnsi="Times New Roman" w:cs="Times New Roman"/>
        </w:rPr>
        <w:t xml:space="preserve"> </w:t>
      </w:r>
      <w:r w:rsidR="0006507E" w:rsidRPr="0006507E">
        <w:rPr>
          <w:rFonts w:ascii="Times New Roman" w:hAnsi="Times New Roman" w:cs="Times New Roman"/>
        </w:rPr>
        <w:t xml:space="preserve">Notes: The Newcastle-Ottawa scale uses a star system (0 to 9) to evaluate included studies on 3 domains: selection, </w:t>
      </w:r>
      <w:r w:rsidR="0006507E" w:rsidRPr="0006507E">
        <w:rPr>
          <w:rFonts w:ascii="Times New Roman" w:hAnsi="Times New Roman" w:cs="Times New Roman"/>
        </w:rPr>
        <w:lastRenderedPageBreak/>
        <w:t>comparability, and outcomes. Star (*) = item presents. Maximum 1 star (*) for selection and outcome components and 2 stars (**) for comparability components. Higher scores represent higher study quality.</w:t>
      </w:r>
    </w:p>
    <w:p w14:paraId="506D054D" w14:textId="77777777" w:rsidR="00F079A3" w:rsidRDefault="007677BD"/>
    <w:sectPr w:rsidR="00F07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07E"/>
    <w:rsid w:val="0006507E"/>
    <w:rsid w:val="00130AB8"/>
    <w:rsid w:val="00200F90"/>
    <w:rsid w:val="00247BE4"/>
    <w:rsid w:val="004025F6"/>
    <w:rsid w:val="00424E1D"/>
    <w:rsid w:val="0049636C"/>
    <w:rsid w:val="00547F61"/>
    <w:rsid w:val="00665E56"/>
    <w:rsid w:val="00682058"/>
    <w:rsid w:val="006F763B"/>
    <w:rsid w:val="00713266"/>
    <w:rsid w:val="007677BD"/>
    <w:rsid w:val="007D4EDC"/>
    <w:rsid w:val="00932133"/>
    <w:rsid w:val="00A33934"/>
    <w:rsid w:val="00B121B1"/>
    <w:rsid w:val="00BD1CE4"/>
    <w:rsid w:val="00D21A43"/>
    <w:rsid w:val="00E02A9C"/>
    <w:rsid w:val="00F6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93966"/>
  <w15:chartTrackingRefBased/>
  <w15:docId w15:val="{7886A8C7-E1CA-47DF-ABC5-DF98F82AB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650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06507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BD454C-618B-4A1F-8A2F-B2C186E14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</dc:creator>
  <cp:keywords/>
  <dc:description/>
  <cp:lastModifiedBy>Zaalouk, Mostafa</cp:lastModifiedBy>
  <cp:revision>2</cp:revision>
  <dcterms:created xsi:type="dcterms:W3CDTF">2022-10-27T01:16:00Z</dcterms:created>
  <dcterms:modified xsi:type="dcterms:W3CDTF">2022-10-27T01:16:00Z</dcterms:modified>
</cp:coreProperties>
</file>